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A15A3" w14:textId="77777777" w:rsidR="004A1F64" w:rsidRDefault="00000000">
      <w:r>
        <w:rPr>
          <w:b/>
        </w:rPr>
        <w:t xml:space="preserve">Table </w:t>
      </w:r>
      <w:r>
        <w:rPr>
          <w:rFonts w:hint="eastAsia"/>
          <w:b/>
        </w:rPr>
        <w:t>S1</w:t>
      </w:r>
      <w:r>
        <w:t xml:space="preserve">: Original and bootstrap regression analyses to generate the multivariate prediction equation for the shortest inner diameter of the cricoid </w:t>
      </w:r>
      <w:proofErr w:type="gramStart"/>
      <w:r>
        <w:t>cartilage(</w:t>
      </w:r>
      <w:proofErr w:type="gramEnd"/>
      <w:r>
        <w:t>n =</w:t>
      </w:r>
      <w:r>
        <w:rPr>
          <w:rFonts w:hint="eastAsia"/>
        </w:rPr>
        <w:t>40</w:t>
      </w:r>
      <w:r>
        <w:t>)</w:t>
      </w:r>
    </w:p>
    <w:p w14:paraId="18C7B2E4" w14:textId="77777777" w:rsidR="004A1F64" w:rsidRDefault="00000000">
      <w:pPr>
        <w:tabs>
          <w:tab w:val="right" w:pos="6120"/>
          <w:tab w:val="right" w:pos="9240"/>
        </w:tabs>
        <w:autoSpaceDE w:val="0"/>
        <w:autoSpaceDN w:val="0"/>
        <w:adjustRightInd w:val="0"/>
      </w:pPr>
      <w:r>
        <w:t>Original</w:t>
      </w:r>
    </w:p>
    <w:p w14:paraId="716A5EE7" w14:textId="77777777" w:rsidR="004A1F64" w:rsidRDefault="00000000">
      <w:pPr>
        <w:tabs>
          <w:tab w:val="right" w:pos="6120"/>
          <w:tab w:val="right" w:pos="9240"/>
        </w:tabs>
        <w:autoSpaceDE w:val="0"/>
        <w:autoSpaceDN w:val="0"/>
        <w:adjustRightInd w:val="0"/>
      </w:pPr>
      <w:r>
        <w:t>Root mean squared error (RMSE) = 0.63</w:t>
      </w:r>
      <w:r>
        <w:rPr>
          <w:rFonts w:hint="eastAsia"/>
        </w:rPr>
        <w:t>5</w:t>
      </w:r>
      <w:r>
        <w:tab/>
      </w:r>
      <w:r>
        <w:rPr>
          <w:rFonts w:hint="eastAsia"/>
        </w:rPr>
        <w:t xml:space="preserve">      </w:t>
      </w:r>
      <w:r>
        <w:t>R2= 0.443</w:t>
      </w:r>
      <w:r>
        <w:rPr>
          <w:rFonts w:hint="eastAsia"/>
        </w:rPr>
        <w:t xml:space="preserve">     </w:t>
      </w:r>
      <w:r>
        <w:t>Adjusted R2 = 0.384</w:t>
      </w:r>
    </w:p>
    <w:tbl>
      <w:tblPr>
        <w:tblW w:w="8758" w:type="dxa"/>
        <w:jc w:val="center"/>
        <w:tblLayout w:type="fixed"/>
        <w:tblLook w:val="04A0" w:firstRow="1" w:lastRow="0" w:firstColumn="1" w:lastColumn="0" w:noHBand="0" w:noVBand="1"/>
      </w:tblPr>
      <w:tblGrid>
        <w:gridCol w:w="2139"/>
        <w:gridCol w:w="401"/>
        <w:gridCol w:w="1118"/>
        <w:gridCol w:w="979"/>
        <w:gridCol w:w="968"/>
        <w:gridCol w:w="943"/>
        <w:gridCol w:w="1105"/>
        <w:gridCol w:w="1105"/>
      </w:tblGrid>
      <w:tr w:rsidR="004A1F64" w14:paraId="2734D8E2" w14:textId="77777777">
        <w:trPr>
          <w:tblHeader/>
          <w:jc w:val="center"/>
        </w:trPr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D9543E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81872D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DF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2B711F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Estimat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9F9D86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Standard Error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6AE503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t Value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E07AEE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D8EA4E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Lower 95% CI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A19743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Upper 95% CI</w:t>
            </w:r>
          </w:p>
        </w:tc>
      </w:tr>
      <w:tr w:rsidR="004A1F64" w14:paraId="149DA3F2" w14:textId="77777777">
        <w:trPr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10D06" w14:textId="77777777" w:rsidR="004A1F64" w:rsidRDefault="00000000">
            <w:pPr>
              <w:widowControl/>
              <w:snapToGrid w:val="0"/>
              <w:jc w:val="left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Intercept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D7E7D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A5D0B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6.1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074D2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5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E5FA7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10.71</w:t>
            </w: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84875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09296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4.92</w:t>
            </w: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4556A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7.314</w:t>
            </w:r>
          </w:p>
        </w:tc>
      </w:tr>
      <w:tr w:rsidR="004A1F64" w14:paraId="021D4E1C" w14:textId="77777777">
        <w:trPr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7259F" w14:textId="77777777" w:rsidR="004A1F64" w:rsidRDefault="00000000">
            <w:pPr>
              <w:pStyle w:val="ad"/>
              <w:snapToGrid w:val="0"/>
              <w:ind w:firstLineChars="0" w:firstLine="0"/>
              <w:jc w:val="left"/>
              <w:rPr>
                <w:rFonts w:ascii="Calibri" w:eastAsia="宋体" w:hint="eastAsia"/>
                <w:sz w:val="22"/>
              </w:rPr>
            </w:pPr>
            <w:r>
              <w:rPr>
                <w:rFonts w:ascii="Calibri" w:eastAsia="宋体" w:hint="eastAsia"/>
                <w:sz w:val="22"/>
              </w:rPr>
              <w:t xml:space="preserve">Premature birth or full term                        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B3321" w14:textId="77777777" w:rsidR="004A1F64" w:rsidRDefault="00000000">
            <w:pPr>
              <w:pStyle w:val="ad"/>
              <w:snapToGrid w:val="0"/>
              <w:ind w:firstLineChars="0" w:firstLine="0"/>
              <w:jc w:val="center"/>
              <w:rPr>
                <w:rFonts w:ascii="Calibri" w:eastAsia="宋体" w:hint="eastAsia"/>
                <w:sz w:val="22"/>
              </w:rPr>
            </w:pPr>
            <w:r>
              <w:rPr>
                <w:rFonts w:ascii="Calibri" w:eastAsia="宋体" w:hint="eastAsia"/>
                <w:sz w:val="22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56841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-1.26</w:t>
            </w: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D7BC6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0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245EE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-2.4</w:t>
            </w: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17DA0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D2582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-2.32</w:t>
            </w: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4E9E3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-0.20</w:t>
            </w: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4A1F64" w14:paraId="164DC470" w14:textId="77777777">
        <w:trPr>
          <w:jc w:val="center"/>
        </w:trPr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4A34D4" w14:textId="77777777" w:rsidR="004A1F64" w:rsidRDefault="00000000">
            <w:pPr>
              <w:widowControl/>
              <w:snapToGrid w:val="0"/>
              <w:jc w:val="left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Age in days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D98CBF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F9632A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5E0BC3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50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F618F2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2.9</w:t>
            </w: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27E557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9603F7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22C78B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</w:tr>
    </w:tbl>
    <w:p w14:paraId="3AAD3656" w14:textId="77777777" w:rsidR="004A1F64" w:rsidRDefault="004A1F64"/>
    <w:p w14:paraId="40B470D8" w14:textId="77777777" w:rsidR="004A1F64" w:rsidRDefault="00000000">
      <w:r>
        <w:t xml:space="preserve">Bootstrap analysis of 50000 resamples to generate the multivariate prediction equation </w:t>
      </w:r>
      <w:proofErr w:type="spellStart"/>
      <w:r>
        <w:t>withthe</w:t>
      </w:r>
      <w:proofErr w:type="spellEnd"/>
      <w:r>
        <w:t xml:space="preserve"> shortest inner diameter of the cricoid cartilage</w:t>
      </w:r>
    </w:p>
    <w:tbl>
      <w:tblPr>
        <w:tblW w:w="8521" w:type="dxa"/>
        <w:jc w:val="center"/>
        <w:tblLook w:val="04A0" w:firstRow="1" w:lastRow="0" w:firstColumn="1" w:lastColumn="0" w:noHBand="0" w:noVBand="1"/>
      </w:tblPr>
      <w:tblGrid>
        <w:gridCol w:w="1915"/>
        <w:gridCol w:w="994"/>
        <w:gridCol w:w="1174"/>
        <w:gridCol w:w="1096"/>
        <w:gridCol w:w="1668"/>
        <w:gridCol w:w="1674"/>
      </w:tblGrid>
      <w:tr w:rsidR="004A1F64" w14:paraId="0B62F045" w14:textId="77777777">
        <w:trPr>
          <w:tblHeader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B72C39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284665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2179AA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455AF5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Std Dev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BF2792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Lower 95% CI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5DD937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Upper 95% CI</w:t>
            </w:r>
          </w:p>
        </w:tc>
      </w:tr>
      <w:tr w:rsidR="004A1F64" w14:paraId="3B21263F" w14:textId="77777777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84002" w14:textId="77777777" w:rsidR="004A1F64" w:rsidRDefault="00000000">
            <w:pPr>
              <w:widowControl/>
              <w:snapToGrid w:val="0"/>
              <w:jc w:val="left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Intercep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C8EBA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50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C551A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5.99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9B6FD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5154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DDB28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4.6060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D5FCE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6.79921</w:t>
            </w:r>
          </w:p>
        </w:tc>
      </w:tr>
      <w:tr w:rsidR="004A1F64" w14:paraId="1311E98C" w14:textId="77777777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51283" w14:textId="77777777" w:rsidR="004A1F64" w:rsidRDefault="00000000">
            <w:pPr>
              <w:pStyle w:val="ad"/>
              <w:snapToGrid w:val="0"/>
              <w:ind w:firstLineChars="0" w:firstLine="0"/>
              <w:jc w:val="left"/>
              <w:rPr>
                <w:rFonts w:ascii="Calibri" w:eastAsia="宋体" w:hint="eastAsia"/>
                <w:sz w:val="22"/>
              </w:rPr>
            </w:pPr>
            <w:r>
              <w:rPr>
                <w:rFonts w:ascii="Calibri" w:eastAsia="宋体" w:hint="eastAsia"/>
                <w:sz w:val="22"/>
              </w:rPr>
              <w:t>Premature birth</w:t>
            </w:r>
          </w:p>
          <w:p w14:paraId="09840205" w14:textId="77777777" w:rsidR="004A1F64" w:rsidRDefault="00000000">
            <w:pPr>
              <w:pStyle w:val="ad"/>
              <w:snapToGrid w:val="0"/>
              <w:ind w:firstLineChars="0" w:firstLine="0"/>
              <w:jc w:val="left"/>
              <w:rPr>
                <w:rFonts w:ascii="Calibri" w:eastAsia="宋体" w:hint="eastAsia"/>
                <w:sz w:val="22"/>
              </w:rPr>
            </w:pPr>
            <w:r>
              <w:rPr>
                <w:rFonts w:ascii="Calibri" w:eastAsia="宋体" w:hint="eastAsia"/>
                <w:sz w:val="22"/>
              </w:rPr>
              <w:t>or full 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3D3FB" w14:textId="77777777" w:rsidR="004A1F64" w:rsidRDefault="00000000">
            <w:pPr>
              <w:pStyle w:val="ad"/>
              <w:snapToGrid w:val="0"/>
              <w:ind w:firstLineChars="0" w:firstLine="0"/>
              <w:jc w:val="center"/>
              <w:rPr>
                <w:rFonts w:ascii="Calibri" w:eastAsia="宋体" w:hint="eastAsia"/>
                <w:sz w:val="22"/>
              </w:rPr>
            </w:pPr>
            <w:r>
              <w:rPr>
                <w:rFonts w:ascii="Calibri" w:eastAsia="宋体" w:hint="eastAsia"/>
                <w:sz w:val="22"/>
              </w:rPr>
              <w:t>50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7F3FE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-1.266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81D66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179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CC299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-1.6184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23AAE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-0.91159</w:t>
            </w:r>
          </w:p>
        </w:tc>
      </w:tr>
      <w:tr w:rsidR="004A1F64" w14:paraId="2B7D3BFA" w14:textId="77777777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96C83" w14:textId="77777777" w:rsidR="004A1F64" w:rsidRDefault="00000000">
            <w:pPr>
              <w:widowControl/>
              <w:snapToGrid w:val="0"/>
              <w:jc w:val="left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Age in day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4B077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50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274A8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004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2506A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0015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3B4E5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0014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F8C7C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00769</w:t>
            </w:r>
          </w:p>
        </w:tc>
      </w:tr>
      <w:tr w:rsidR="004A1F64" w14:paraId="15E881F1" w14:textId="77777777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2B1DE" w14:textId="77777777" w:rsidR="004A1F64" w:rsidRDefault="00000000">
            <w:pPr>
              <w:widowControl/>
              <w:snapToGrid w:val="0"/>
              <w:jc w:val="left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RMS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E9FDE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50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7B1D5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595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E1C54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1059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1CE8F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3762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E0A28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79284</w:t>
            </w:r>
          </w:p>
        </w:tc>
      </w:tr>
      <w:tr w:rsidR="004A1F64" w14:paraId="692DFD8B" w14:textId="77777777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DB320" w14:textId="77777777" w:rsidR="004A1F64" w:rsidRDefault="00000000">
            <w:pPr>
              <w:widowControl/>
              <w:snapToGrid w:val="0"/>
              <w:jc w:val="left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R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D8B6B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50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A7BF0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457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16787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1710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D6882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1211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F06A1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78045</w:t>
            </w:r>
          </w:p>
        </w:tc>
      </w:tr>
      <w:tr w:rsidR="004A1F64" w14:paraId="6B34B534" w14:textId="77777777">
        <w:trPr>
          <w:jc w:val="center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649A09" w14:textId="77777777" w:rsidR="004A1F64" w:rsidRDefault="00000000">
            <w:pPr>
              <w:widowControl/>
              <w:snapToGrid w:val="0"/>
              <w:jc w:val="left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Adjusted R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760B42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5000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9AC176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4048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FCA794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1846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B5BF31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0485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74A041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75752</w:t>
            </w:r>
          </w:p>
        </w:tc>
      </w:tr>
    </w:tbl>
    <w:p w14:paraId="4382C3C5" w14:textId="77777777" w:rsidR="004A1F64" w:rsidRDefault="00000000">
      <w:r>
        <w:t>RMSE: Root mean squared error. R2: Coefficient of determination.</w:t>
      </w:r>
    </w:p>
    <w:p w14:paraId="0EB4C1CA" w14:textId="77777777" w:rsidR="004A1F64" w:rsidRDefault="004A1F64"/>
    <w:p w14:paraId="67CFEB49" w14:textId="77777777" w:rsidR="004A1F64" w:rsidRDefault="00000000">
      <w:r>
        <w:rPr>
          <w:b/>
        </w:rPr>
        <w:t xml:space="preserve">Table </w:t>
      </w:r>
      <w:r>
        <w:rPr>
          <w:rFonts w:hint="eastAsia"/>
          <w:b/>
        </w:rPr>
        <w:t>S2</w:t>
      </w:r>
      <w:r>
        <w:rPr>
          <w:b/>
        </w:rPr>
        <w:t>:</w:t>
      </w:r>
      <w:r>
        <w:t xml:space="preserve"> Original and bootstrap regression analyses to generate the multivariate prediction equation for the distance from the cricoid cartilage to carina (n =</w:t>
      </w:r>
      <w:r>
        <w:rPr>
          <w:rFonts w:hint="eastAsia"/>
        </w:rPr>
        <w:t xml:space="preserve"> 40</w:t>
      </w:r>
      <w:r>
        <w:t>)</w:t>
      </w:r>
    </w:p>
    <w:p w14:paraId="01271A4E" w14:textId="77777777" w:rsidR="004A1F64" w:rsidRDefault="00000000">
      <w:pPr>
        <w:tabs>
          <w:tab w:val="right" w:pos="6120"/>
          <w:tab w:val="right" w:pos="9240"/>
        </w:tabs>
        <w:autoSpaceDE w:val="0"/>
        <w:autoSpaceDN w:val="0"/>
        <w:adjustRightInd w:val="0"/>
      </w:pPr>
      <w:r>
        <w:t>Original</w:t>
      </w:r>
    </w:p>
    <w:p w14:paraId="18818B3B" w14:textId="77777777" w:rsidR="004A1F64" w:rsidRDefault="00000000">
      <w:r>
        <w:t>Root mean squared error (RMSE) = 8.344</w:t>
      </w:r>
      <w:r>
        <w:tab/>
        <w:t>R2= 0.202</w:t>
      </w:r>
      <w:r>
        <w:tab/>
        <w:t>Adjusted R2 = 0.182</w:t>
      </w:r>
    </w:p>
    <w:tbl>
      <w:tblPr>
        <w:tblW w:w="9670" w:type="dxa"/>
        <w:jc w:val="center"/>
        <w:tblLayout w:type="fixed"/>
        <w:tblLook w:val="04A0" w:firstRow="1" w:lastRow="0" w:firstColumn="1" w:lastColumn="0" w:noHBand="0" w:noVBand="1"/>
      </w:tblPr>
      <w:tblGrid>
        <w:gridCol w:w="1404"/>
        <w:gridCol w:w="329"/>
        <w:gridCol w:w="1135"/>
        <w:gridCol w:w="1675"/>
        <w:gridCol w:w="983"/>
        <w:gridCol w:w="1024"/>
        <w:gridCol w:w="1558"/>
        <w:gridCol w:w="1562"/>
      </w:tblGrid>
      <w:tr w:rsidR="004A1F64" w14:paraId="6FDB9C7C" w14:textId="77777777">
        <w:trPr>
          <w:tblHeader/>
          <w:jc w:val="center"/>
        </w:trPr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62BCC7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F11176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DF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379650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Estimate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8E489E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Standard Error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849FCE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t Value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F36379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3BF74B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Lower 95% CI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8AC606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Upper 95% CI</w:t>
            </w:r>
          </w:p>
        </w:tc>
      </w:tr>
      <w:tr w:rsidR="004A1F64" w14:paraId="5F00E01E" w14:textId="77777777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F25C0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Intercep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81562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93A40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35.72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C8797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2.6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A5345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13.37</w:t>
            </w: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94660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&lt;.0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DA639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30.32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E87EA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41.12</w:t>
            </w: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4A1F64" w14:paraId="3D2BA3E2" w14:textId="77777777">
        <w:trPr>
          <w:jc w:val="center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A2BD02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Age in days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39D4F5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ABB60A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04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735ADA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712009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3.1</w:t>
            </w: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E6C4A5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12E3CE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01</w:t>
            </w: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BA2509" w14:textId="77777777" w:rsidR="004A1F64" w:rsidRDefault="00000000">
            <w:pPr>
              <w:widowControl/>
              <w:snapToGrid w:val="0"/>
              <w:jc w:val="center"/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cs="Times New Roman"/>
                <w:color w:val="000000"/>
                <w:kern w:val="0"/>
                <w:sz w:val="22"/>
                <w:szCs w:val="22"/>
              </w:rPr>
              <w:t>0.07</w:t>
            </w:r>
            <w:r>
              <w:rPr>
                <w:rFonts w:ascii="Calibri" w:eastAsia="宋体" w:cs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</w:tbl>
    <w:p w14:paraId="012DEF7F" w14:textId="77777777" w:rsidR="004A1F64" w:rsidRDefault="00000000">
      <w:r>
        <w:t xml:space="preserve">Bootstrap analysis of 50000 resamples to generate the multivariate prediction equation with </w:t>
      </w:r>
      <w:r>
        <w:rPr>
          <w:rFonts w:ascii="Times New Roman" w:hAnsi="Times New Roman"/>
        </w:rPr>
        <w:t>the distance from the cricoid cartilage to carina</w:t>
      </w:r>
    </w:p>
    <w:tbl>
      <w:tblPr>
        <w:tblW w:w="8522" w:type="dxa"/>
        <w:jc w:val="center"/>
        <w:tblLook w:val="04A0" w:firstRow="1" w:lastRow="0" w:firstColumn="1" w:lastColumn="0" w:noHBand="0" w:noVBand="1"/>
      </w:tblPr>
      <w:tblGrid>
        <w:gridCol w:w="1575"/>
        <w:gridCol w:w="1005"/>
        <w:gridCol w:w="1284"/>
        <w:gridCol w:w="1148"/>
        <w:gridCol w:w="1752"/>
        <w:gridCol w:w="1758"/>
      </w:tblGrid>
      <w:tr w:rsidR="004A1F64" w14:paraId="483A57E4" w14:textId="77777777">
        <w:trPr>
          <w:tblHeader/>
          <w:jc w:val="center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15F092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BB1369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E4A572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ABDB76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Std Dev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0EF790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Lower 95% CI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3C23E8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Upper 95% CI</w:t>
            </w:r>
          </w:p>
        </w:tc>
      </w:tr>
      <w:tr w:rsidR="004A1F64" w14:paraId="29E09A49" w14:textId="77777777">
        <w:trPr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AB327" w14:textId="77777777" w:rsidR="004A1F64" w:rsidRDefault="00000000">
            <w:pPr>
              <w:widowControl/>
              <w:snapToGrid w:val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Interce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7932B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500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5B4B5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35.653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2722A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2.5697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26E5A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30.6094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05C44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40.68569</w:t>
            </w:r>
          </w:p>
        </w:tc>
      </w:tr>
      <w:tr w:rsidR="004A1F64" w14:paraId="72A40020" w14:textId="77777777">
        <w:trPr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BA67B" w14:textId="77777777" w:rsidR="004A1F64" w:rsidRDefault="00000000">
            <w:pPr>
              <w:widowControl/>
              <w:snapToGrid w:val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Age in day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E8CDC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500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E9508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045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84E31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0159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C7210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0146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0957F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07734</w:t>
            </w:r>
          </w:p>
        </w:tc>
      </w:tr>
      <w:tr w:rsidR="004A1F64" w14:paraId="40FBE6D6" w14:textId="77777777">
        <w:trPr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5C769" w14:textId="77777777" w:rsidR="004A1F64" w:rsidRDefault="00000000">
            <w:pPr>
              <w:widowControl/>
              <w:snapToGrid w:val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M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FBD52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500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EB2C7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8.0480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D5AC8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1.0417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06002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6.014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FECCB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10.11497</w:t>
            </w:r>
          </w:p>
        </w:tc>
      </w:tr>
      <w:tr w:rsidR="004A1F64" w14:paraId="173D732A" w14:textId="77777777">
        <w:trPr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37756" w14:textId="77777777" w:rsidR="004A1F64" w:rsidRDefault="00000000">
            <w:pPr>
              <w:widowControl/>
              <w:snapToGrid w:val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5DEAE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500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C9B25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2250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89D6D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1214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C4746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0250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718C0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48412</w:t>
            </w:r>
          </w:p>
        </w:tc>
      </w:tr>
      <w:tr w:rsidR="004A1F64" w14:paraId="0C1D49A7" w14:textId="77777777">
        <w:trPr>
          <w:jc w:val="center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77DE03" w14:textId="77777777" w:rsidR="004A1F64" w:rsidRDefault="00000000">
            <w:pPr>
              <w:widowControl/>
              <w:snapToGrid w:val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Adjusted R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8CE512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5000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3C9E0F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2051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8879F8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1246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BBF4BC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00004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A8C1BD" w14:textId="77777777" w:rsidR="004A1F64" w:rsidRDefault="00000000">
            <w:pPr>
              <w:widowControl/>
              <w:snapToGrid w:val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47089</w:t>
            </w:r>
          </w:p>
        </w:tc>
      </w:tr>
    </w:tbl>
    <w:p w14:paraId="797853A1" w14:textId="77777777" w:rsidR="004A1F64" w:rsidRDefault="00000000">
      <w:r>
        <w:t>RMSE: Root mean squared error. R2: Coefficient of determination.</w:t>
      </w:r>
    </w:p>
    <w:p w14:paraId="08AEF06C" w14:textId="77777777" w:rsidR="004A1F64" w:rsidRDefault="004A1F64"/>
    <w:sectPr w:rsidR="004A1F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书宋_GBK">
    <w:altName w:val="微软雅黑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0735E9F"/>
    <w:rsid w:val="004A1F64"/>
    <w:rsid w:val="00542701"/>
    <w:rsid w:val="005A4C88"/>
    <w:rsid w:val="007D7F46"/>
    <w:rsid w:val="009C7EA2"/>
    <w:rsid w:val="00A0145F"/>
    <w:rsid w:val="00BE117D"/>
    <w:rsid w:val="00EA3AC2"/>
    <w:rsid w:val="0B7F401F"/>
    <w:rsid w:val="11221FE2"/>
    <w:rsid w:val="20C73955"/>
    <w:rsid w:val="247A350C"/>
    <w:rsid w:val="33134188"/>
    <w:rsid w:val="33F827C3"/>
    <w:rsid w:val="511D0F3D"/>
    <w:rsid w:val="526B0C14"/>
    <w:rsid w:val="57FF2E1C"/>
    <w:rsid w:val="580B3FD0"/>
    <w:rsid w:val="596C5CDD"/>
    <w:rsid w:val="5C466147"/>
    <w:rsid w:val="5ED419BC"/>
    <w:rsid w:val="5FED5F7E"/>
    <w:rsid w:val="70735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5C0CF74-D001-4BD1-966B-46C13B264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rPr>
      <w:b/>
      <w:bCs/>
    </w:rPr>
  </w:style>
  <w:style w:type="table" w:styleId="ab">
    <w:name w:val="Table Grid"/>
    <w:basedOn w:val="a1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c">
    <w:name w:val="annotation reference"/>
    <w:basedOn w:val="a0"/>
    <w:rPr>
      <w:sz w:val="21"/>
      <w:szCs w:val="21"/>
    </w:rPr>
  </w:style>
  <w:style w:type="paragraph" w:customStyle="1" w:styleId="ad">
    <w:name w:val="表题"/>
    <w:basedOn w:val="ae"/>
    <w:qFormat/>
    <w:pPr>
      <w:ind w:firstLineChars="200" w:firstLine="200"/>
    </w:pPr>
    <w:rPr>
      <w:rFonts w:ascii="宋体" w:eastAsia="楷体" w:hAnsi="宋体" w:hint="default"/>
    </w:rPr>
  </w:style>
  <w:style w:type="paragraph" w:customStyle="1" w:styleId="ae">
    <w:name w:val="[系统文字]"/>
    <w:qFormat/>
    <w:pPr>
      <w:jc w:val="both"/>
    </w:pPr>
    <w:rPr>
      <w:rFonts w:ascii="Times New Roman" w:eastAsia="方正书宋_GBK" w:hAnsi="Times New Roman" w:hint="eastAsia"/>
      <w:color w:val="000000"/>
      <w:sz w:val="21"/>
      <w:szCs w:val="21"/>
    </w:rPr>
  </w:style>
  <w:style w:type="character" w:customStyle="1" w:styleId="a8">
    <w:name w:val="页眉 字符"/>
    <w:basedOn w:val="a0"/>
    <w:link w:val="a7"/>
    <w:rPr>
      <w:kern w:val="2"/>
      <w:sz w:val="18"/>
      <w:szCs w:val="18"/>
    </w:rPr>
  </w:style>
  <w:style w:type="character" w:customStyle="1" w:styleId="a6">
    <w:name w:val="页脚 字符"/>
    <w:basedOn w:val="a0"/>
    <w:link w:val="a5"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rPr>
      <w:kern w:val="2"/>
      <w:sz w:val="21"/>
      <w:szCs w:val="24"/>
    </w:rPr>
  </w:style>
  <w:style w:type="character" w:customStyle="1" w:styleId="aa">
    <w:name w:val="批注主题 字符"/>
    <w:basedOn w:val="a4"/>
    <w:link w:val="a9"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0</TotalTime>
  <Pages>1</Pages>
  <Words>318</Words>
  <Characters>1705</Characters>
  <Application>Microsoft Office Word</Application>
  <DocSecurity>0</DocSecurity>
  <Lines>170</Lines>
  <Paragraphs>168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le</dc:creator>
  <cp:lastModifiedBy>Tian Xue</cp:lastModifiedBy>
  <cp:revision>4</cp:revision>
  <dcterms:created xsi:type="dcterms:W3CDTF">2026-04-04T14:23:00Z</dcterms:created>
  <dcterms:modified xsi:type="dcterms:W3CDTF">2026-04-11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BF6C4D256E84C5F8DB417BD165018C4_11</vt:lpwstr>
  </property>
  <property fmtid="{D5CDD505-2E9C-101B-9397-08002B2CF9AE}" pid="4" name="KSOTemplateDocerSaveRecord">
    <vt:lpwstr>eyJoZGlkIjoiOTliMTI4YTc5ODE3YzdjNDdlMzczMDkyY2I4ZjcxOWUiLCJ1c2VySWQiOiI2MDU2MjUzNTkifQ==</vt:lpwstr>
  </property>
</Properties>
</file>